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2EFBA" w14:textId="77777777" w:rsidR="00334008" w:rsidRPr="00C664C8" w:rsidRDefault="00334008" w:rsidP="00334008">
      <w:pPr>
        <w:suppressLineNumbers/>
        <w:spacing w:line="276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4 Table</w:t>
      </w:r>
      <w:r w:rsidRPr="00C664C8">
        <w:rPr>
          <w:rFonts w:ascii="Calibri" w:hAnsi="Calibri" w:cs="Calibri"/>
          <w:b/>
          <w:bCs/>
        </w:rPr>
        <w:t xml:space="preserve">. </w:t>
      </w:r>
      <w:r w:rsidRPr="001F1633">
        <w:rPr>
          <w:rFonts w:ascii="Calibri" w:hAnsi="Calibri" w:cs="Calibri"/>
          <w:b/>
          <w:bCs/>
        </w:rPr>
        <w:t>Further characteristics of included studies</w:t>
      </w:r>
    </w:p>
    <w:tbl>
      <w:tblPr>
        <w:tblW w:w="9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2202"/>
        <w:gridCol w:w="2074"/>
        <w:gridCol w:w="2336"/>
        <w:gridCol w:w="1153"/>
      </w:tblGrid>
      <w:tr w:rsidR="00334008" w:rsidRPr="00852ADE" w14:paraId="11AF0546" w14:textId="77777777" w:rsidTr="00334008">
        <w:trPr>
          <w:trHeight w:val="300"/>
        </w:trPr>
        <w:tc>
          <w:tcPr>
            <w:tcW w:w="1573" w:type="dxa"/>
            <w:shd w:val="clear" w:color="auto" w:fill="C1E4F5" w:themeFill="accent1" w:themeFillTint="33"/>
            <w:vAlign w:val="center"/>
            <w:hideMark/>
          </w:tcPr>
          <w:p w14:paraId="617EF302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202" w:type="dxa"/>
            <w:shd w:val="clear" w:color="auto" w:fill="C1E4F5" w:themeFill="accent1" w:themeFillTint="33"/>
            <w:vAlign w:val="center"/>
            <w:hideMark/>
          </w:tcPr>
          <w:p w14:paraId="5E3D83F8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nsitivity analysis</w:t>
            </w:r>
          </w:p>
        </w:tc>
        <w:tc>
          <w:tcPr>
            <w:tcW w:w="2074" w:type="dxa"/>
            <w:shd w:val="clear" w:color="auto" w:fill="C1E4F5" w:themeFill="accent1" w:themeFillTint="33"/>
          </w:tcPr>
          <w:p w14:paraId="78FC9EAD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FAA3DC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erspective</w:t>
            </w:r>
          </w:p>
        </w:tc>
        <w:tc>
          <w:tcPr>
            <w:tcW w:w="2336" w:type="dxa"/>
            <w:shd w:val="clear" w:color="auto" w:fill="C1E4F5" w:themeFill="accent1" w:themeFillTint="33"/>
            <w:vAlign w:val="center"/>
            <w:hideMark/>
          </w:tcPr>
          <w:p w14:paraId="0E604E08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FAA3DC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mparator and behaviour</w:t>
            </w:r>
          </w:p>
        </w:tc>
        <w:tc>
          <w:tcPr>
            <w:tcW w:w="1153" w:type="dxa"/>
            <w:shd w:val="clear" w:color="auto" w:fill="C1E4F5" w:themeFill="accent1" w:themeFillTint="33"/>
            <w:vAlign w:val="center"/>
            <w:hideMark/>
          </w:tcPr>
          <w:p w14:paraId="1F9E5410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CHEERS </w:t>
            </w:r>
          </w:p>
          <w:p w14:paraId="180BA469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core (%)</w:t>
            </w:r>
          </w:p>
        </w:tc>
      </w:tr>
      <w:tr w:rsidR="00334008" w:rsidRPr="00852ADE" w14:paraId="7DC69501" w14:textId="77777777" w:rsidTr="00334008">
        <w:trPr>
          <w:trHeight w:val="300"/>
        </w:trPr>
        <w:tc>
          <w:tcPr>
            <w:tcW w:w="1573" w:type="dxa"/>
            <w:vAlign w:val="center"/>
            <w:hideMark/>
          </w:tcPr>
          <w:p w14:paraId="0269F998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Varley (1998)</w:t>
            </w:r>
          </w:p>
        </w:tc>
        <w:tc>
          <w:tcPr>
            <w:tcW w:w="2202" w:type="dxa"/>
            <w:noWrap/>
            <w:vAlign w:val="bottom"/>
            <w:hideMark/>
          </w:tcPr>
          <w:p w14:paraId="3698E14F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one-way DSA on 1 parameter</w:t>
            </w:r>
          </w:p>
        </w:tc>
        <w:tc>
          <w:tcPr>
            <w:tcW w:w="2074" w:type="dxa"/>
          </w:tcPr>
          <w:p w14:paraId="22086A2C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Provider (but unclear who is bearing operational costs)</w:t>
            </w:r>
          </w:p>
          <w:p w14:paraId="37DDD5A1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54594B71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No intervention (unclear HW behaviour)</w:t>
            </w:r>
          </w:p>
        </w:tc>
        <w:tc>
          <w:tcPr>
            <w:tcW w:w="1153" w:type="dxa"/>
            <w:noWrap/>
            <w:vAlign w:val="bottom"/>
            <w:hideMark/>
          </w:tcPr>
          <w:p w14:paraId="00B0129C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66%</w:t>
            </w:r>
          </w:p>
        </w:tc>
      </w:tr>
      <w:tr w:rsidR="00334008" w:rsidRPr="00852ADE" w14:paraId="6714B77F" w14:textId="77777777" w:rsidTr="00334008">
        <w:trPr>
          <w:trHeight w:val="960"/>
        </w:trPr>
        <w:tc>
          <w:tcPr>
            <w:tcW w:w="1573" w:type="dxa"/>
            <w:vAlign w:val="center"/>
            <w:hideMark/>
          </w:tcPr>
          <w:p w14:paraId="464F3941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Mascie</w:t>
            </w:r>
            <w:proofErr w:type="spellEnd"/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-Taylor (1999)</w:t>
            </w:r>
          </w:p>
        </w:tc>
        <w:tc>
          <w:tcPr>
            <w:tcW w:w="2202" w:type="dxa"/>
            <w:vAlign w:val="bottom"/>
            <w:hideMark/>
          </w:tcPr>
          <w:p w14:paraId="68545B96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None, but reports results for all children and a subset with high-intensity worm infections</w:t>
            </w:r>
          </w:p>
        </w:tc>
        <w:tc>
          <w:tcPr>
            <w:tcW w:w="2074" w:type="dxa"/>
          </w:tcPr>
          <w:p w14:paraId="074A75B1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Provider implied (household-borne costs excluded)</w:t>
            </w:r>
          </w:p>
          <w:p w14:paraId="4E91C5DE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4960A2D3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No intervention (unclear HW behaviour)</w:t>
            </w:r>
          </w:p>
        </w:tc>
        <w:tc>
          <w:tcPr>
            <w:tcW w:w="1153" w:type="dxa"/>
            <w:noWrap/>
            <w:vAlign w:val="bottom"/>
            <w:hideMark/>
          </w:tcPr>
          <w:p w14:paraId="1B5355F1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 55%</w:t>
            </w:r>
          </w:p>
        </w:tc>
      </w:tr>
      <w:tr w:rsidR="00334008" w:rsidRPr="00852ADE" w14:paraId="26525019" w14:textId="77777777" w:rsidTr="00334008">
        <w:trPr>
          <w:trHeight w:val="300"/>
        </w:trPr>
        <w:tc>
          <w:tcPr>
            <w:tcW w:w="1573" w:type="dxa"/>
            <w:vAlign w:val="center"/>
            <w:hideMark/>
          </w:tcPr>
          <w:p w14:paraId="20D05EC7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Borghi (2002)</w:t>
            </w:r>
          </w:p>
        </w:tc>
        <w:tc>
          <w:tcPr>
            <w:tcW w:w="2202" w:type="dxa"/>
            <w:noWrap/>
            <w:vAlign w:val="bottom"/>
            <w:hideMark/>
          </w:tcPr>
          <w:p w14:paraId="74D0B163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one-way DSA on 8 parameters</w:t>
            </w:r>
          </w:p>
        </w:tc>
        <w:tc>
          <w:tcPr>
            <w:tcW w:w="2074" w:type="dxa"/>
          </w:tcPr>
          <w:p w14:paraId="05320C8B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Societal (but provider and household perspectives also reported)</w:t>
            </w:r>
          </w:p>
        </w:tc>
        <w:tc>
          <w:tcPr>
            <w:tcW w:w="2336" w:type="dxa"/>
            <w:noWrap/>
            <w:vAlign w:val="bottom"/>
            <w:hideMark/>
          </w:tcPr>
          <w:p w14:paraId="6C17E16C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No intervention (“before” scenario behaviour)</w:t>
            </w:r>
          </w:p>
        </w:tc>
        <w:tc>
          <w:tcPr>
            <w:tcW w:w="1153" w:type="dxa"/>
            <w:noWrap/>
            <w:vAlign w:val="bottom"/>
            <w:hideMark/>
          </w:tcPr>
          <w:p w14:paraId="6B2FDD86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 79%</w:t>
            </w:r>
          </w:p>
        </w:tc>
      </w:tr>
      <w:tr w:rsidR="00334008" w:rsidRPr="00852ADE" w14:paraId="060DCF59" w14:textId="77777777" w:rsidTr="00334008">
        <w:trPr>
          <w:trHeight w:val="300"/>
        </w:trPr>
        <w:tc>
          <w:tcPr>
            <w:tcW w:w="1573" w:type="dxa"/>
            <w:vAlign w:val="center"/>
            <w:hideMark/>
          </w:tcPr>
          <w:p w14:paraId="3ED790A5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Larsen (2003)</w:t>
            </w:r>
          </w:p>
        </w:tc>
        <w:tc>
          <w:tcPr>
            <w:tcW w:w="2202" w:type="dxa"/>
            <w:noWrap/>
            <w:vAlign w:val="bottom"/>
            <w:hideMark/>
          </w:tcPr>
          <w:p w14:paraId="6ED4E14E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074" w:type="dxa"/>
          </w:tcPr>
          <w:p w14:paraId="77D46598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Societal implied (soap/water costs included)</w:t>
            </w:r>
          </w:p>
          <w:p w14:paraId="2A4A6697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034E77C4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Unclear – appears no intervention (unclear HW behaviour)</w:t>
            </w:r>
          </w:p>
        </w:tc>
        <w:tc>
          <w:tcPr>
            <w:tcW w:w="1153" w:type="dxa"/>
            <w:noWrap/>
            <w:vAlign w:val="bottom"/>
            <w:hideMark/>
          </w:tcPr>
          <w:p w14:paraId="74554390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 40%</w:t>
            </w:r>
          </w:p>
        </w:tc>
      </w:tr>
      <w:tr w:rsidR="00334008" w:rsidRPr="00852ADE" w14:paraId="65A18F6F" w14:textId="77777777" w:rsidTr="00334008">
        <w:trPr>
          <w:trHeight w:val="300"/>
        </w:trPr>
        <w:tc>
          <w:tcPr>
            <w:tcW w:w="1573" w:type="dxa"/>
            <w:vAlign w:val="center"/>
            <w:hideMark/>
          </w:tcPr>
          <w:p w14:paraId="5AD84041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Cairncross (2006)</w:t>
            </w:r>
          </w:p>
        </w:tc>
        <w:tc>
          <w:tcPr>
            <w:tcW w:w="2202" w:type="dxa"/>
            <w:noWrap/>
            <w:vAlign w:val="bottom"/>
            <w:hideMark/>
          </w:tcPr>
          <w:p w14:paraId="3525DCEC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074" w:type="dxa"/>
          </w:tcPr>
          <w:p w14:paraId="08992560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Provider implied (facility/soap/water costs excluded)</w:t>
            </w:r>
          </w:p>
          <w:p w14:paraId="763B8CF8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659BEFAA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Unclear – appears no intervention (unclear HW behaviour)</w:t>
            </w:r>
          </w:p>
        </w:tc>
        <w:tc>
          <w:tcPr>
            <w:tcW w:w="1153" w:type="dxa"/>
            <w:noWrap/>
            <w:vAlign w:val="bottom"/>
            <w:hideMark/>
          </w:tcPr>
          <w:p w14:paraId="2A464A6A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 45%</w:t>
            </w:r>
          </w:p>
        </w:tc>
      </w:tr>
      <w:tr w:rsidR="00334008" w:rsidRPr="00852ADE" w14:paraId="2AD06CA3" w14:textId="77777777" w:rsidTr="00334008">
        <w:trPr>
          <w:trHeight w:val="900"/>
        </w:trPr>
        <w:tc>
          <w:tcPr>
            <w:tcW w:w="1573" w:type="dxa"/>
            <w:vAlign w:val="center"/>
            <w:hideMark/>
          </w:tcPr>
          <w:p w14:paraId="020887BE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Hansen (2008)</w:t>
            </w:r>
          </w:p>
        </w:tc>
        <w:tc>
          <w:tcPr>
            <w:tcW w:w="2202" w:type="dxa"/>
            <w:vAlign w:val="bottom"/>
            <w:hideMark/>
          </w:tcPr>
          <w:p w14:paraId="1C4C4583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Unclear low/high scenarios for HWWS, plus one-way DSA on few variables for overall package of 65 interventions</w:t>
            </w:r>
          </w:p>
        </w:tc>
        <w:tc>
          <w:tcPr>
            <w:tcW w:w="2074" w:type="dxa"/>
          </w:tcPr>
          <w:p w14:paraId="351382FE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Provider (household-borne costs excluded)</w:t>
            </w:r>
          </w:p>
        </w:tc>
        <w:tc>
          <w:tcPr>
            <w:tcW w:w="2336" w:type="dxa"/>
            <w:noWrap/>
            <w:vAlign w:val="bottom"/>
            <w:hideMark/>
          </w:tcPr>
          <w:p w14:paraId="489510EE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Unclear – appears current practice, which is not stated (unclear HW behaviour)</w:t>
            </w:r>
          </w:p>
        </w:tc>
        <w:tc>
          <w:tcPr>
            <w:tcW w:w="1153" w:type="dxa"/>
            <w:noWrap/>
            <w:vAlign w:val="bottom"/>
            <w:hideMark/>
          </w:tcPr>
          <w:p w14:paraId="19B75F51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 59%</w:t>
            </w:r>
          </w:p>
        </w:tc>
      </w:tr>
      <w:tr w:rsidR="00334008" w:rsidRPr="00852ADE" w14:paraId="6894B534" w14:textId="77777777" w:rsidTr="00334008">
        <w:trPr>
          <w:trHeight w:val="600"/>
        </w:trPr>
        <w:tc>
          <w:tcPr>
            <w:tcW w:w="1573" w:type="dxa"/>
            <w:vAlign w:val="center"/>
            <w:hideMark/>
          </w:tcPr>
          <w:p w14:paraId="18E46443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Lachance (2010)</w:t>
            </w:r>
          </w:p>
        </w:tc>
        <w:tc>
          <w:tcPr>
            <w:tcW w:w="2202" w:type="dxa"/>
            <w:vAlign w:val="bottom"/>
            <w:hideMark/>
          </w:tcPr>
          <w:p w14:paraId="0CE716EA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One-way and two-way DSA on many variables, as well as scenario-based DSA</w:t>
            </w:r>
          </w:p>
        </w:tc>
        <w:tc>
          <w:tcPr>
            <w:tcW w:w="2074" w:type="dxa"/>
          </w:tcPr>
          <w:p w14:paraId="1866C7CE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ocietal </w:t>
            </w:r>
          </w:p>
          <w:p w14:paraId="3A0BF78A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78242A78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Thermometer provision only (control arm) but meta-analysis effect estimate used (self-reported HW behaviour)</w:t>
            </w:r>
          </w:p>
        </w:tc>
        <w:tc>
          <w:tcPr>
            <w:tcW w:w="1153" w:type="dxa"/>
            <w:noWrap/>
            <w:vAlign w:val="bottom"/>
            <w:hideMark/>
          </w:tcPr>
          <w:p w14:paraId="1E7E266C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 90%</w:t>
            </w:r>
          </w:p>
        </w:tc>
      </w:tr>
      <w:tr w:rsidR="00334008" w:rsidRPr="00852ADE" w14:paraId="579DC79C" w14:textId="77777777" w:rsidTr="00334008">
        <w:trPr>
          <w:trHeight w:val="300"/>
        </w:trPr>
        <w:tc>
          <w:tcPr>
            <w:tcW w:w="1573" w:type="dxa"/>
            <w:vAlign w:val="center"/>
            <w:hideMark/>
          </w:tcPr>
          <w:p w14:paraId="2BF88008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Machdar</w:t>
            </w:r>
            <w:proofErr w:type="spellEnd"/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013)</w:t>
            </w:r>
          </w:p>
        </w:tc>
        <w:tc>
          <w:tcPr>
            <w:tcW w:w="2202" w:type="dxa"/>
            <w:noWrap/>
            <w:vAlign w:val="bottom"/>
            <w:hideMark/>
          </w:tcPr>
          <w:p w14:paraId="77547B36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074" w:type="dxa"/>
          </w:tcPr>
          <w:p w14:paraId="7F07AB51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Unclear, appears provider</w:t>
            </w:r>
          </w:p>
          <w:p w14:paraId="6444476C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2A74E3F6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Unclear – appears no intervention (unclear HW behaviour)</w:t>
            </w:r>
          </w:p>
        </w:tc>
        <w:tc>
          <w:tcPr>
            <w:tcW w:w="1153" w:type="dxa"/>
            <w:noWrap/>
            <w:vAlign w:val="bottom"/>
            <w:hideMark/>
          </w:tcPr>
          <w:p w14:paraId="615A1328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 36%</w:t>
            </w:r>
          </w:p>
        </w:tc>
      </w:tr>
      <w:tr w:rsidR="00334008" w:rsidRPr="00852ADE" w14:paraId="5F2B7EBD" w14:textId="77777777" w:rsidTr="00334008">
        <w:trPr>
          <w:trHeight w:val="1200"/>
        </w:trPr>
        <w:tc>
          <w:tcPr>
            <w:tcW w:w="1573" w:type="dxa"/>
            <w:vAlign w:val="center"/>
            <w:hideMark/>
          </w:tcPr>
          <w:p w14:paraId="5AFFA2F5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Sardar (2013)</w:t>
            </w:r>
          </w:p>
        </w:tc>
        <w:tc>
          <w:tcPr>
            <w:tcW w:w="2202" w:type="dxa"/>
            <w:vAlign w:val="bottom"/>
            <w:hideMark/>
          </w:tcPr>
          <w:p w14:paraId="1C1B7170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Unclea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 Aspires to</w:t>
            </w: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SA given the nature of the model but methods are not explained. Distributions of key </w:t>
            </w: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ariables are not provided</w:t>
            </w:r>
          </w:p>
        </w:tc>
        <w:tc>
          <w:tcPr>
            <w:tcW w:w="2074" w:type="dxa"/>
          </w:tcPr>
          <w:p w14:paraId="63DBA6C2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Unclear, appears provider</w:t>
            </w:r>
          </w:p>
          <w:p w14:paraId="7C994ED8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2072A3AA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Unclear – appears no intervention (unclear HW behaviour)</w:t>
            </w:r>
          </w:p>
        </w:tc>
        <w:tc>
          <w:tcPr>
            <w:tcW w:w="1153" w:type="dxa"/>
            <w:noWrap/>
            <w:vAlign w:val="bottom"/>
            <w:hideMark/>
          </w:tcPr>
          <w:p w14:paraId="68FD7983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 54%</w:t>
            </w:r>
          </w:p>
        </w:tc>
      </w:tr>
      <w:tr w:rsidR="00334008" w:rsidRPr="00852ADE" w14:paraId="16522A62" w14:textId="77777777" w:rsidTr="00334008">
        <w:trPr>
          <w:trHeight w:val="900"/>
        </w:trPr>
        <w:tc>
          <w:tcPr>
            <w:tcW w:w="1573" w:type="dxa"/>
            <w:vAlign w:val="center"/>
            <w:hideMark/>
          </w:tcPr>
          <w:p w14:paraId="22AA04EF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Siu (2021)</w:t>
            </w:r>
          </w:p>
        </w:tc>
        <w:tc>
          <w:tcPr>
            <w:tcW w:w="2202" w:type="dxa"/>
            <w:vAlign w:val="bottom"/>
            <w:hideMark/>
          </w:tcPr>
          <w:p w14:paraId="6F8C0A5B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PSA with cost-effectiveness plane and cost-effectiveness acceptability curve. However, no DSA and not 95% CI for the ICER.</w:t>
            </w:r>
          </w:p>
        </w:tc>
        <w:tc>
          <w:tcPr>
            <w:tcW w:w="2074" w:type="dxa"/>
          </w:tcPr>
          <w:p w14:paraId="6A76347A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ocietal </w:t>
            </w:r>
          </w:p>
        </w:tc>
        <w:tc>
          <w:tcPr>
            <w:tcW w:w="2336" w:type="dxa"/>
            <w:noWrap/>
            <w:vAlign w:val="bottom"/>
            <w:hideMark/>
          </w:tcPr>
          <w:p w14:paraId="53C80A0E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Promotion of water use in domestic vegetable gardening (control arm), with baseline/control behaviour reported</w:t>
            </w:r>
          </w:p>
        </w:tc>
        <w:tc>
          <w:tcPr>
            <w:tcW w:w="1153" w:type="dxa"/>
            <w:noWrap/>
            <w:vAlign w:val="bottom"/>
            <w:hideMark/>
          </w:tcPr>
          <w:p w14:paraId="3C369DD8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 82%</w:t>
            </w:r>
          </w:p>
        </w:tc>
      </w:tr>
      <w:tr w:rsidR="00334008" w:rsidRPr="00852ADE" w14:paraId="269A376B" w14:textId="77777777" w:rsidTr="00334008">
        <w:trPr>
          <w:trHeight w:val="600"/>
        </w:trPr>
        <w:tc>
          <w:tcPr>
            <w:tcW w:w="1573" w:type="dxa"/>
            <w:vAlign w:val="center"/>
            <w:hideMark/>
          </w:tcPr>
          <w:p w14:paraId="6930ACF1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Azor-</w:t>
            </w:r>
            <w:proofErr w:type="gramStart"/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Martinez  (</w:t>
            </w:r>
            <w:proofErr w:type="gramEnd"/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2021)</w:t>
            </w:r>
          </w:p>
        </w:tc>
        <w:tc>
          <w:tcPr>
            <w:tcW w:w="2202" w:type="dxa"/>
            <w:vAlign w:val="bottom"/>
            <w:hideMark/>
          </w:tcPr>
          <w:p w14:paraId="0B67945D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Unclea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laims Bayesian PSA but methods and distributions are not reported</w:t>
            </w:r>
          </w:p>
        </w:tc>
        <w:tc>
          <w:tcPr>
            <w:tcW w:w="2074" w:type="dxa"/>
          </w:tcPr>
          <w:p w14:paraId="1FB35C19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Societal and provider</w:t>
            </w:r>
          </w:p>
          <w:p w14:paraId="3EE0FA48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57EE75C5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Usual handwashing practice (control arm), and sanitiser arm. Behaviour not reported.</w:t>
            </w:r>
          </w:p>
        </w:tc>
        <w:tc>
          <w:tcPr>
            <w:tcW w:w="1153" w:type="dxa"/>
            <w:noWrap/>
            <w:vAlign w:val="bottom"/>
            <w:hideMark/>
          </w:tcPr>
          <w:p w14:paraId="7228E9B2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 93%</w:t>
            </w:r>
          </w:p>
        </w:tc>
      </w:tr>
      <w:tr w:rsidR="00334008" w:rsidRPr="00852ADE" w14:paraId="11D1AEDC" w14:textId="77777777" w:rsidTr="00334008">
        <w:trPr>
          <w:trHeight w:val="1200"/>
        </w:trPr>
        <w:tc>
          <w:tcPr>
            <w:tcW w:w="1573" w:type="dxa"/>
            <w:vAlign w:val="center"/>
            <w:hideMark/>
          </w:tcPr>
          <w:p w14:paraId="054CD0FA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Beresniak</w:t>
            </w:r>
            <w:proofErr w:type="spellEnd"/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(</w:t>
            </w:r>
            <w:proofErr w:type="gramEnd"/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2023)</w:t>
            </w:r>
          </w:p>
        </w:tc>
        <w:tc>
          <w:tcPr>
            <w:tcW w:w="2202" w:type="dxa"/>
            <w:vAlign w:val="bottom"/>
            <w:hideMark/>
          </w:tcPr>
          <w:p w14:paraId="6EF9B6C6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DSA for pandemic scenarios reported for all intervention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dditionally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PSA for certain interv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ntions only (not HWWS) with unclear methods and distributions</w:t>
            </w:r>
          </w:p>
        </w:tc>
        <w:tc>
          <w:tcPr>
            <w:tcW w:w="2074" w:type="dxa"/>
          </w:tcPr>
          <w:p w14:paraId="7CE5AD5B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Health system</w:t>
            </w:r>
          </w:p>
          <w:p w14:paraId="12387DC3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1C3D6581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Unclear – appears no intervention (unclear HW behaviour)</w:t>
            </w:r>
          </w:p>
        </w:tc>
        <w:tc>
          <w:tcPr>
            <w:tcW w:w="1153" w:type="dxa"/>
            <w:noWrap/>
            <w:vAlign w:val="bottom"/>
            <w:hideMark/>
          </w:tcPr>
          <w:p w14:paraId="7A6BBA29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 55%</w:t>
            </w:r>
          </w:p>
        </w:tc>
      </w:tr>
      <w:tr w:rsidR="00334008" w:rsidRPr="00852ADE" w14:paraId="4F803BF1" w14:textId="77777777" w:rsidTr="00334008">
        <w:trPr>
          <w:trHeight w:val="900"/>
        </w:trPr>
        <w:tc>
          <w:tcPr>
            <w:tcW w:w="1573" w:type="dxa"/>
            <w:vAlign w:val="center"/>
            <w:hideMark/>
          </w:tcPr>
          <w:p w14:paraId="342DDA0E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Whittington (2012)</w:t>
            </w:r>
          </w:p>
        </w:tc>
        <w:tc>
          <w:tcPr>
            <w:tcW w:w="2202" w:type="dxa"/>
            <w:vAlign w:val="bottom"/>
            <w:hideMark/>
          </w:tcPr>
          <w:p w14:paraId="5E132466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PSA with uniform distributions for key variables, alongside DSA on adoption/adherence variables</w:t>
            </w:r>
          </w:p>
        </w:tc>
        <w:tc>
          <w:tcPr>
            <w:tcW w:w="2074" w:type="dxa"/>
          </w:tcPr>
          <w:p w14:paraId="1F684AAD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Societal implied (default for BCA)</w:t>
            </w:r>
          </w:p>
          <w:p w14:paraId="7F059EB8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15A6EAD0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No intervention (uptake clear, but not baseline level of behaviour)</w:t>
            </w:r>
          </w:p>
        </w:tc>
        <w:tc>
          <w:tcPr>
            <w:tcW w:w="1153" w:type="dxa"/>
            <w:noWrap/>
            <w:vAlign w:val="bottom"/>
            <w:hideMark/>
          </w:tcPr>
          <w:p w14:paraId="3F8AEBAE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 81%</w:t>
            </w:r>
          </w:p>
        </w:tc>
      </w:tr>
      <w:tr w:rsidR="00334008" w:rsidRPr="00852ADE" w14:paraId="3B659211" w14:textId="77777777" w:rsidTr="00334008">
        <w:trPr>
          <w:trHeight w:val="600"/>
        </w:trPr>
        <w:tc>
          <w:tcPr>
            <w:tcW w:w="1573" w:type="dxa"/>
            <w:vAlign w:val="center"/>
            <w:hideMark/>
          </w:tcPr>
          <w:p w14:paraId="05885C34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Larsen (2016)</w:t>
            </w:r>
          </w:p>
        </w:tc>
        <w:tc>
          <w:tcPr>
            <w:tcW w:w="2202" w:type="dxa"/>
            <w:vAlign w:val="bottom"/>
            <w:hideMark/>
          </w:tcPr>
          <w:p w14:paraId="5B45ED96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Two-way DSA on discount rate and health valuation methods</w:t>
            </w:r>
          </w:p>
        </w:tc>
        <w:tc>
          <w:tcPr>
            <w:tcW w:w="2074" w:type="dxa"/>
          </w:tcPr>
          <w:p w14:paraId="24B88443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Societal implied (default for BCA)</w:t>
            </w:r>
          </w:p>
          <w:p w14:paraId="55B6BFFA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5EEFB827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2D78A44F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Unclear – appears no intervention (unclear HW behaviour)</w:t>
            </w:r>
          </w:p>
        </w:tc>
        <w:tc>
          <w:tcPr>
            <w:tcW w:w="1153" w:type="dxa"/>
            <w:noWrap/>
            <w:vAlign w:val="bottom"/>
            <w:hideMark/>
          </w:tcPr>
          <w:p w14:paraId="08443302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 55%</w:t>
            </w:r>
          </w:p>
        </w:tc>
      </w:tr>
      <w:tr w:rsidR="00334008" w:rsidRPr="00852ADE" w14:paraId="7FDE4285" w14:textId="77777777" w:rsidTr="00334008">
        <w:trPr>
          <w:trHeight w:val="600"/>
        </w:trPr>
        <w:tc>
          <w:tcPr>
            <w:tcW w:w="1573" w:type="dxa"/>
            <w:vAlign w:val="center"/>
            <w:hideMark/>
          </w:tcPr>
          <w:p w14:paraId="42A174CF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Townsend (2017)</w:t>
            </w:r>
          </w:p>
        </w:tc>
        <w:tc>
          <w:tcPr>
            <w:tcW w:w="2202" w:type="dxa"/>
            <w:vAlign w:val="bottom"/>
            <w:hideMark/>
          </w:tcPr>
          <w:p w14:paraId="470B12D9" w14:textId="77777777" w:rsidR="00334008" w:rsidRPr="00852ADE" w:rsidRDefault="00334008" w:rsidP="00AF25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None for BCR. A 95% CI for net benefit is reported but methods for this are unclear.</w:t>
            </w:r>
          </w:p>
        </w:tc>
        <w:tc>
          <w:tcPr>
            <w:tcW w:w="2074" w:type="dxa"/>
          </w:tcPr>
          <w:p w14:paraId="0EDEED05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Provider implied (only includes programme cost, not facility/soap/water/) but also includes avoided cost of illness on benefit side which is inconsistent.</w:t>
            </w:r>
          </w:p>
          <w:p w14:paraId="193798A8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36" w:type="dxa"/>
            <w:noWrap/>
            <w:vAlign w:val="bottom"/>
            <w:hideMark/>
          </w:tcPr>
          <w:p w14:paraId="04E83595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Unclear – appears no intervention (assumptions about baseline behaviour reported)</w:t>
            </w:r>
          </w:p>
        </w:tc>
        <w:tc>
          <w:tcPr>
            <w:tcW w:w="1153" w:type="dxa"/>
            <w:noWrap/>
            <w:vAlign w:val="bottom"/>
            <w:hideMark/>
          </w:tcPr>
          <w:p w14:paraId="5B5C52B8" w14:textId="77777777" w:rsidR="00334008" w:rsidRPr="00852ADE" w:rsidRDefault="00334008" w:rsidP="00AF25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2ADE">
              <w:rPr>
                <w:rFonts w:ascii="Calibri" w:hAnsi="Calibri" w:cs="Calibri"/>
                <w:color w:val="000000"/>
                <w:sz w:val="22"/>
                <w:szCs w:val="22"/>
              </w:rPr>
              <w:t> 41%</w:t>
            </w:r>
          </w:p>
        </w:tc>
      </w:tr>
    </w:tbl>
    <w:p w14:paraId="52A53374" w14:textId="77777777" w:rsidR="008F64BB" w:rsidRDefault="008F64BB"/>
    <w:sectPr w:rsidR="008F6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008"/>
    <w:rsid w:val="000008D7"/>
    <w:rsid w:val="00030F5E"/>
    <w:rsid w:val="000A0AFF"/>
    <w:rsid w:val="000E3EB7"/>
    <w:rsid w:val="000F084C"/>
    <w:rsid w:val="0016338A"/>
    <w:rsid w:val="00171A6B"/>
    <w:rsid w:val="001771D7"/>
    <w:rsid w:val="001B1577"/>
    <w:rsid w:val="001B3A7E"/>
    <w:rsid w:val="001D03DD"/>
    <w:rsid w:val="002230C8"/>
    <w:rsid w:val="00226CC7"/>
    <w:rsid w:val="00231F54"/>
    <w:rsid w:val="00256121"/>
    <w:rsid w:val="002621CF"/>
    <w:rsid w:val="00292D87"/>
    <w:rsid w:val="002933BD"/>
    <w:rsid w:val="002B1C1B"/>
    <w:rsid w:val="002C21E6"/>
    <w:rsid w:val="002D13DF"/>
    <w:rsid w:val="002D4A9F"/>
    <w:rsid w:val="002E6030"/>
    <w:rsid w:val="00334008"/>
    <w:rsid w:val="003349C1"/>
    <w:rsid w:val="003512F0"/>
    <w:rsid w:val="0036365C"/>
    <w:rsid w:val="0037099F"/>
    <w:rsid w:val="00370E2D"/>
    <w:rsid w:val="003D50CA"/>
    <w:rsid w:val="003F7C79"/>
    <w:rsid w:val="0041672B"/>
    <w:rsid w:val="00472FCF"/>
    <w:rsid w:val="00485B89"/>
    <w:rsid w:val="004A466B"/>
    <w:rsid w:val="004A79F2"/>
    <w:rsid w:val="004B6E3C"/>
    <w:rsid w:val="004C4ADD"/>
    <w:rsid w:val="004D78FC"/>
    <w:rsid w:val="004E626E"/>
    <w:rsid w:val="005009A8"/>
    <w:rsid w:val="00520FEE"/>
    <w:rsid w:val="0053490A"/>
    <w:rsid w:val="00553F69"/>
    <w:rsid w:val="00562E78"/>
    <w:rsid w:val="00567B51"/>
    <w:rsid w:val="00586657"/>
    <w:rsid w:val="005A2BC2"/>
    <w:rsid w:val="005D6B82"/>
    <w:rsid w:val="006058CD"/>
    <w:rsid w:val="0060696D"/>
    <w:rsid w:val="00607AE0"/>
    <w:rsid w:val="00697C74"/>
    <w:rsid w:val="006A0E5D"/>
    <w:rsid w:val="006A7C3B"/>
    <w:rsid w:val="007A799A"/>
    <w:rsid w:val="007B5DDA"/>
    <w:rsid w:val="007F1E46"/>
    <w:rsid w:val="00822F0D"/>
    <w:rsid w:val="00823184"/>
    <w:rsid w:val="008B1195"/>
    <w:rsid w:val="008E1092"/>
    <w:rsid w:val="008E5EBD"/>
    <w:rsid w:val="008F64BB"/>
    <w:rsid w:val="00903C15"/>
    <w:rsid w:val="00931D04"/>
    <w:rsid w:val="00950507"/>
    <w:rsid w:val="00967085"/>
    <w:rsid w:val="0098483D"/>
    <w:rsid w:val="009A0DD5"/>
    <w:rsid w:val="009B3860"/>
    <w:rsid w:val="009B4D01"/>
    <w:rsid w:val="009E0194"/>
    <w:rsid w:val="009E5D2A"/>
    <w:rsid w:val="00A0142F"/>
    <w:rsid w:val="00A14AEE"/>
    <w:rsid w:val="00A21E5B"/>
    <w:rsid w:val="00A42DD5"/>
    <w:rsid w:val="00A43AB9"/>
    <w:rsid w:val="00A43B66"/>
    <w:rsid w:val="00A60A9D"/>
    <w:rsid w:val="00A65361"/>
    <w:rsid w:val="00A917F6"/>
    <w:rsid w:val="00AB310B"/>
    <w:rsid w:val="00AC67B2"/>
    <w:rsid w:val="00AD70F1"/>
    <w:rsid w:val="00AF117F"/>
    <w:rsid w:val="00B05A2B"/>
    <w:rsid w:val="00B05F10"/>
    <w:rsid w:val="00B81FC4"/>
    <w:rsid w:val="00B90F25"/>
    <w:rsid w:val="00B9577D"/>
    <w:rsid w:val="00BD3117"/>
    <w:rsid w:val="00C1591A"/>
    <w:rsid w:val="00C340A6"/>
    <w:rsid w:val="00C64588"/>
    <w:rsid w:val="00C724C6"/>
    <w:rsid w:val="00C96651"/>
    <w:rsid w:val="00CA5E1D"/>
    <w:rsid w:val="00CC0785"/>
    <w:rsid w:val="00CD29AA"/>
    <w:rsid w:val="00CF667A"/>
    <w:rsid w:val="00D3278A"/>
    <w:rsid w:val="00D5072D"/>
    <w:rsid w:val="00D877CD"/>
    <w:rsid w:val="00DE2C4C"/>
    <w:rsid w:val="00E2270C"/>
    <w:rsid w:val="00E2615E"/>
    <w:rsid w:val="00E37B03"/>
    <w:rsid w:val="00E67F6A"/>
    <w:rsid w:val="00E84704"/>
    <w:rsid w:val="00ED2E5F"/>
    <w:rsid w:val="00FA2BA3"/>
    <w:rsid w:val="00FB25B8"/>
    <w:rsid w:val="00FD0EE9"/>
    <w:rsid w:val="00FE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38082"/>
  <w15:chartTrackingRefBased/>
  <w15:docId w15:val="{18E9DC6E-898E-CD42-AAE7-6AE43EEF8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008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0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0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0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0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0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0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0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0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0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0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0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0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0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0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0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0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0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4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0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40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00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40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00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40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0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00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34008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764</Characters>
  <Application>Microsoft Office Word</Application>
  <DocSecurity>0</DocSecurity>
  <Lines>251</Lines>
  <Paragraphs>94</Paragraphs>
  <ScaleCrop>false</ScaleCrop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Ross</dc:creator>
  <cp:keywords/>
  <dc:description/>
  <cp:lastModifiedBy>Ian Ross</cp:lastModifiedBy>
  <cp:revision>2</cp:revision>
  <dcterms:created xsi:type="dcterms:W3CDTF">2026-02-24T14:56:00Z</dcterms:created>
  <dcterms:modified xsi:type="dcterms:W3CDTF">2026-02-24T14:57:00Z</dcterms:modified>
</cp:coreProperties>
</file>